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. Sensitivity analysis for </w:t>
      </w:r>
      <w:r>
        <w:rPr>
          <w:rFonts w:cs="Times New Roman" w:ascii="Times New Roman" w:hAnsi="Times New Roman"/>
          <w:b/>
          <w:bCs/>
          <w:sz w:val="24"/>
          <w:szCs w:val="24"/>
        </w:rPr>
        <w:t>serum albumi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8245</wp:posOffset>
                </wp:positionH>
                <wp:positionV relativeFrom="paragraph">
                  <wp:posOffset>90170</wp:posOffset>
                </wp:positionV>
                <wp:extent cx="3035300" cy="1720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0" cy="172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660"/>
                              <w:gridCol w:w="1395"/>
                              <w:gridCol w:w="172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udy omitted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95%CI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o 200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33, 0.1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 2007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27, 0.2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Wu 2008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30, 0.1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 201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0.00, 0.5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n 201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36, 0.1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ong 2011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29, 0.1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hu 2013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31, 0.1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ombined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[-0.25, 0.20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pt;height:135.5pt;mso-wrap-distance-left:9pt;mso-wrap-distance-right:9pt;mso-wrap-distance-top:0pt;mso-wrap-distance-bottom:0pt;margin-top:7.1pt;mso-position-vertical-relative:text;margin-left:94.35pt;mso-position-horizontal-relative:page">
                <v:fill opacity="0f"/>
                <v:textbox inset="0in,0in,0in,0in">
                  <w:txbxContent>
                    <w:tbl>
                      <w:tblPr>
                        <w:tblW w:w="478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660"/>
                        <w:gridCol w:w="1395"/>
                        <w:gridCol w:w="172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udy omitted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95%CI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o 2007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33, 0.15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 2007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27, 0.22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Wu 2008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30, 0.18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o 2010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0.00, 0.50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n 2010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36, 0.15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ong 2011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29, 0.19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hu 2013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31, 0.17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ombined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[-0.25, 0.20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4:15:00Z</dcterms:created>
  <dc:creator>Administrator</dc:creator>
  <dc:description/>
  <cp:keywords/>
  <dc:language>en-US</dc:language>
  <cp:lastModifiedBy>USER</cp:lastModifiedBy>
  <dcterms:modified xsi:type="dcterms:W3CDTF">2015-10-22T11:52:00Z</dcterms:modified>
  <cp:revision>2</cp:revision>
  <dc:subject/>
  <dc:title>S4 table. Sensitivity analysis for serum album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